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57A17" w14:textId="1D9ACAF3" w:rsidR="0076431C" w:rsidRPr="00261D2F" w:rsidRDefault="0076431C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261D2F">
        <w:rPr>
          <w:rFonts w:ascii="Times New Roman" w:hAnsi="Times New Roman" w:cs="Times New Roman"/>
          <w:b/>
          <w:color w:val="000000" w:themeColor="text1"/>
        </w:rPr>
        <w:t>Supplementary Table S1</w:t>
      </w:r>
      <w:r w:rsidRPr="00261D2F">
        <w:rPr>
          <w:rFonts w:ascii="Times New Roman" w:hAnsi="Times New Roman" w:cs="Times New Roman"/>
          <w:color w:val="000000" w:themeColor="text1"/>
        </w:rPr>
        <w:t xml:space="preserve"> List of the primer sequences</w:t>
      </w:r>
    </w:p>
    <w:p w14:paraId="60BCDB6E" w14:textId="77777777" w:rsidR="00D33395" w:rsidRPr="00261D2F" w:rsidRDefault="00D3339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4950"/>
        <w:gridCol w:w="2515"/>
      </w:tblGrid>
      <w:tr w:rsidR="00261D2F" w:rsidRPr="00261D2F" w14:paraId="5327FBFF" w14:textId="77777777" w:rsidTr="00DE0BD5">
        <w:tc>
          <w:tcPr>
            <w:tcW w:w="1885" w:type="dxa"/>
            <w:vAlign w:val="center"/>
          </w:tcPr>
          <w:p w14:paraId="19F8D3A1" w14:textId="56541249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4950" w:type="dxa"/>
            <w:vAlign w:val="center"/>
          </w:tcPr>
          <w:p w14:paraId="79DB847A" w14:textId="724E6597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2515" w:type="dxa"/>
            <w:vAlign w:val="center"/>
          </w:tcPr>
          <w:p w14:paraId="757636FA" w14:textId="449C4159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rpose</w:t>
            </w:r>
          </w:p>
        </w:tc>
      </w:tr>
      <w:tr w:rsidR="00261D2F" w:rsidRPr="00261D2F" w14:paraId="35B6358E" w14:textId="77777777" w:rsidTr="00DE0BD5">
        <w:tc>
          <w:tcPr>
            <w:tcW w:w="1885" w:type="dxa"/>
            <w:vAlign w:val="bottom"/>
          </w:tcPr>
          <w:p w14:paraId="3FFB441F" w14:textId="0ADF518D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B1</w:t>
            </w:r>
            <w:r w:rsidR="00891E22"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2-F</w:t>
            </w:r>
          </w:p>
        </w:tc>
        <w:tc>
          <w:tcPr>
            <w:tcW w:w="4950" w:type="dxa"/>
            <w:vAlign w:val="bottom"/>
          </w:tcPr>
          <w:p w14:paraId="257134FA" w14:textId="71B92DC0" w:rsidR="0076431C" w:rsidRPr="00261D2F" w:rsidRDefault="000E36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GACAAGTTTGTACAAAAAAGCA</w:t>
            </w:r>
            <w:r w:rsidR="0076431C"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C TGAGAAAGAGAGACGGTGTTTGGT</w:t>
            </w:r>
          </w:p>
        </w:tc>
        <w:tc>
          <w:tcPr>
            <w:tcW w:w="2515" w:type="dxa"/>
            <w:vAlign w:val="bottom"/>
          </w:tcPr>
          <w:p w14:paraId="030A1AE3" w14:textId="710108CE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mplify 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T2</w:t>
            </w: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enomic region</w:t>
            </w:r>
          </w:p>
        </w:tc>
      </w:tr>
      <w:tr w:rsidR="00261D2F" w:rsidRPr="00261D2F" w14:paraId="555FE614" w14:textId="77777777" w:rsidTr="00DE0BD5">
        <w:tc>
          <w:tcPr>
            <w:tcW w:w="1885" w:type="dxa"/>
            <w:vAlign w:val="bottom"/>
          </w:tcPr>
          <w:p w14:paraId="2A31602E" w14:textId="5AFFCDFC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B4-CT2(324)-R</w:t>
            </w:r>
          </w:p>
        </w:tc>
        <w:tc>
          <w:tcPr>
            <w:tcW w:w="4950" w:type="dxa"/>
            <w:vAlign w:val="bottom"/>
          </w:tcPr>
          <w:p w14:paraId="43439C27" w14:textId="3E5C8F34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GACAACTTTGTATAGAAAAGTTGGGTGGGCTAACTCTTTAGCTCCCT</w:t>
            </w:r>
          </w:p>
        </w:tc>
        <w:tc>
          <w:tcPr>
            <w:tcW w:w="2515" w:type="dxa"/>
            <w:vAlign w:val="bottom"/>
          </w:tcPr>
          <w:p w14:paraId="13CA5D09" w14:textId="4FBBC324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mplify 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T2 </w:t>
            </w: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ic region</w:t>
            </w:r>
          </w:p>
        </w:tc>
      </w:tr>
      <w:tr w:rsidR="00261D2F" w:rsidRPr="00261D2F" w14:paraId="06E90F14" w14:textId="77777777" w:rsidTr="00DE0BD5">
        <w:tc>
          <w:tcPr>
            <w:tcW w:w="1885" w:type="dxa"/>
            <w:vAlign w:val="bottom"/>
          </w:tcPr>
          <w:p w14:paraId="5B0A75DD" w14:textId="228E217A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B3-CT2(325)-F</w:t>
            </w:r>
          </w:p>
        </w:tc>
        <w:tc>
          <w:tcPr>
            <w:tcW w:w="4950" w:type="dxa"/>
            <w:vAlign w:val="bottom"/>
          </w:tcPr>
          <w:p w14:paraId="3B588F01" w14:textId="7FEE88AA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GACAACTTTGTATAATAAAGTTGACCAAGTGGAACCAGATTCTTC</w:t>
            </w:r>
          </w:p>
        </w:tc>
        <w:tc>
          <w:tcPr>
            <w:tcW w:w="2515" w:type="dxa"/>
            <w:vAlign w:val="bottom"/>
          </w:tcPr>
          <w:p w14:paraId="4F72EC88" w14:textId="713A231A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mplify 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T2 </w:t>
            </w: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ic region</w:t>
            </w:r>
          </w:p>
        </w:tc>
      </w:tr>
      <w:tr w:rsidR="00261D2F" w:rsidRPr="00261D2F" w14:paraId="2B2C09A0" w14:textId="77777777" w:rsidTr="00DE0BD5">
        <w:tc>
          <w:tcPr>
            <w:tcW w:w="1885" w:type="dxa"/>
            <w:vAlign w:val="bottom"/>
          </w:tcPr>
          <w:p w14:paraId="35F4146F" w14:textId="34483350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B2</w:t>
            </w:r>
            <w:r w:rsidR="00891E22"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2-R</w:t>
            </w:r>
          </w:p>
        </w:tc>
        <w:tc>
          <w:tcPr>
            <w:tcW w:w="4950" w:type="dxa"/>
            <w:vAlign w:val="bottom"/>
          </w:tcPr>
          <w:p w14:paraId="6FC0B991" w14:textId="7CFDEC99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GACCACTTTGTACAAGAAAGCTGGGTATGACCCGTACCTGAACATCTTCCGGG</w:t>
            </w:r>
          </w:p>
        </w:tc>
        <w:tc>
          <w:tcPr>
            <w:tcW w:w="2515" w:type="dxa"/>
            <w:vAlign w:val="bottom"/>
          </w:tcPr>
          <w:p w14:paraId="4F9BE84F" w14:textId="5E619348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mplify 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T2 </w:t>
            </w: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ic region</w:t>
            </w:r>
          </w:p>
        </w:tc>
      </w:tr>
      <w:tr w:rsidR="00261D2F" w:rsidRPr="00261D2F" w14:paraId="3DB98D7E" w14:textId="77777777" w:rsidTr="00DE0BD5">
        <w:tc>
          <w:tcPr>
            <w:tcW w:w="1885" w:type="dxa"/>
            <w:vAlign w:val="bottom"/>
          </w:tcPr>
          <w:p w14:paraId="5379FA51" w14:textId="1F8341D8" w:rsidR="0076431C" w:rsidRPr="00261D2F" w:rsidRDefault="005874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2CA-</w:t>
            </w:r>
            <w:r w:rsidR="0076431C"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950" w:type="dxa"/>
            <w:vAlign w:val="center"/>
          </w:tcPr>
          <w:p w14:paraId="0984E24D" w14:textId="346A99C0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TACGATGTAGGAGGCCTGAGAAACGAGAGAAGGAAATGGATC</w:t>
            </w:r>
          </w:p>
        </w:tc>
        <w:tc>
          <w:tcPr>
            <w:tcW w:w="2515" w:type="dxa"/>
            <w:vAlign w:val="center"/>
          </w:tcPr>
          <w:p w14:paraId="49EA5487" w14:textId="605C0E4A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T2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CA</w:t>
            </w: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CR-based mutagenesis</w:t>
            </w:r>
          </w:p>
        </w:tc>
      </w:tr>
      <w:tr w:rsidR="00261D2F" w:rsidRPr="00261D2F" w14:paraId="7F1D2D1D" w14:textId="77777777" w:rsidTr="00DE0BD5">
        <w:tc>
          <w:tcPr>
            <w:tcW w:w="1885" w:type="dxa"/>
            <w:vAlign w:val="bottom"/>
          </w:tcPr>
          <w:p w14:paraId="1275FB6F" w14:textId="528E0424" w:rsidR="0076431C" w:rsidRPr="00261D2F" w:rsidRDefault="005874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2CA-</w:t>
            </w:r>
            <w:r w:rsidR="0076431C"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950" w:type="dxa"/>
            <w:vAlign w:val="bottom"/>
          </w:tcPr>
          <w:p w14:paraId="533B90F0" w14:textId="78993170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TTCCTTCTCTCGTTTCTCAGGCCTCCTACATCGTACAGCCT</w:t>
            </w:r>
          </w:p>
        </w:tc>
        <w:tc>
          <w:tcPr>
            <w:tcW w:w="2515" w:type="dxa"/>
            <w:vAlign w:val="center"/>
          </w:tcPr>
          <w:p w14:paraId="2F342932" w14:textId="469D249E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T2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CA</w:t>
            </w: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CR-based mutagenesis</w:t>
            </w:r>
          </w:p>
        </w:tc>
      </w:tr>
      <w:tr w:rsidR="00261D2F" w:rsidRPr="00261D2F" w14:paraId="42B8FD38" w14:textId="77777777" w:rsidTr="00DE0BD5">
        <w:tc>
          <w:tcPr>
            <w:tcW w:w="1885" w:type="dxa"/>
            <w:vAlign w:val="bottom"/>
          </w:tcPr>
          <w:p w14:paraId="1D58BC74" w14:textId="03365983" w:rsidR="0076431C" w:rsidRPr="00261D2F" w:rsidRDefault="005874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TFP-500-</w:t>
            </w:r>
            <w:r w:rsidR="0076431C"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950" w:type="dxa"/>
            <w:vAlign w:val="bottom"/>
          </w:tcPr>
          <w:p w14:paraId="70427EFC" w14:textId="280A9BF6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ACATTAGCATGGAGGAGGAT</w:t>
            </w:r>
          </w:p>
        </w:tc>
        <w:tc>
          <w:tcPr>
            <w:tcW w:w="2515" w:type="dxa"/>
            <w:vAlign w:val="bottom"/>
          </w:tcPr>
          <w:p w14:paraId="420E8960" w14:textId="1592A548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enotype 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T2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CA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-mTFP1</w:t>
            </w: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ransgene</w:t>
            </w:r>
          </w:p>
        </w:tc>
      </w:tr>
      <w:tr w:rsidR="00261D2F" w:rsidRPr="00261D2F" w14:paraId="35BCDBF6" w14:textId="77777777" w:rsidTr="00DE0BD5">
        <w:tc>
          <w:tcPr>
            <w:tcW w:w="1885" w:type="dxa"/>
            <w:vAlign w:val="bottom"/>
          </w:tcPr>
          <w:p w14:paraId="4DD722E9" w14:textId="6B206559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2-behind</w:t>
            </w:r>
          </w:p>
        </w:tc>
        <w:tc>
          <w:tcPr>
            <w:tcW w:w="4950" w:type="dxa"/>
            <w:vAlign w:val="bottom"/>
          </w:tcPr>
          <w:p w14:paraId="51632F1E" w14:textId="3A0DF306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GCCTTCTCTGATCAAATGCT</w:t>
            </w:r>
          </w:p>
        </w:tc>
        <w:tc>
          <w:tcPr>
            <w:tcW w:w="2515" w:type="dxa"/>
            <w:vAlign w:val="bottom"/>
          </w:tcPr>
          <w:p w14:paraId="65137002" w14:textId="35DB7381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enotype 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T2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CA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-mTFP1</w:t>
            </w: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ransgene</w:t>
            </w:r>
          </w:p>
        </w:tc>
      </w:tr>
      <w:tr w:rsidR="00261D2F" w:rsidRPr="00261D2F" w14:paraId="09B064A6" w14:textId="77777777" w:rsidTr="00DE0BD5">
        <w:tc>
          <w:tcPr>
            <w:tcW w:w="1885" w:type="dxa"/>
            <w:vAlign w:val="bottom"/>
          </w:tcPr>
          <w:p w14:paraId="294F410A" w14:textId="5AC112CA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2-GP-F2</w:t>
            </w:r>
          </w:p>
        </w:tc>
        <w:tc>
          <w:tcPr>
            <w:tcW w:w="4950" w:type="dxa"/>
            <w:vAlign w:val="bottom"/>
          </w:tcPr>
          <w:p w14:paraId="607ED9D9" w14:textId="44311209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TCAAGACAGCAAGTCACGGA</w:t>
            </w:r>
          </w:p>
        </w:tc>
        <w:tc>
          <w:tcPr>
            <w:tcW w:w="2515" w:type="dxa"/>
            <w:vAlign w:val="bottom"/>
          </w:tcPr>
          <w:p w14:paraId="7D784307" w14:textId="3EEAE61E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enotype 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t2</w:t>
            </w:r>
          </w:p>
        </w:tc>
      </w:tr>
      <w:tr w:rsidR="00261D2F" w:rsidRPr="00261D2F" w14:paraId="13ADFF57" w14:textId="77777777" w:rsidTr="00DE0BD5">
        <w:tc>
          <w:tcPr>
            <w:tcW w:w="1885" w:type="dxa"/>
            <w:vAlign w:val="bottom"/>
          </w:tcPr>
          <w:p w14:paraId="4F11E695" w14:textId="1AF598FA" w:rsidR="0076431C" w:rsidRPr="00261D2F" w:rsidRDefault="00E429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2-G</w:t>
            </w:r>
            <w:r w:rsidR="00DE0BD5"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R2</w:t>
            </w:r>
            <w:r w:rsidR="0076431C"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950" w:type="dxa"/>
            <w:vAlign w:val="bottom"/>
          </w:tcPr>
          <w:p w14:paraId="7CC7B765" w14:textId="298DA97B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GGACTTGCAGAATACTCCCAC</w:t>
            </w:r>
          </w:p>
        </w:tc>
        <w:tc>
          <w:tcPr>
            <w:tcW w:w="2515" w:type="dxa"/>
            <w:vAlign w:val="bottom"/>
          </w:tcPr>
          <w:p w14:paraId="14D392A8" w14:textId="548AE6F6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enotype 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t2</w:t>
            </w:r>
          </w:p>
        </w:tc>
      </w:tr>
      <w:tr w:rsidR="00261D2F" w:rsidRPr="00261D2F" w14:paraId="1E94F190" w14:textId="77777777" w:rsidTr="00DE0BD5">
        <w:tc>
          <w:tcPr>
            <w:tcW w:w="1885" w:type="dxa"/>
            <w:vAlign w:val="bottom"/>
          </w:tcPr>
          <w:p w14:paraId="15296AF3" w14:textId="03C60B08" w:rsidR="0076431C" w:rsidRPr="00261D2F" w:rsidRDefault="00660A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oR</w:t>
            </w:r>
            <w:r w:rsidR="00DE0BD5"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-CT2-</w:t>
            </w:r>
            <w:r w:rsidR="004B3A79"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E112B1"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4950" w:type="dxa"/>
            <w:vAlign w:val="bottom"/>
          </w:tcPr>
          <w:p w14:paraId="70F8A48C" w14:textId="3AAB8EBA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TCAGAATTCAAATGGGCTCATCCTGTAGCAGA</w:t>
            </w:r>
          </w:p>
        </w:tc>
        <w:tc>
          <w:tcPr>
            <w:tcW w:w="2515" w:type="dxa"/>
            <w:vAlign w:val="bottom"/>
          </w:tcPr>
          <w:p w14:paraId="0DCD7883" w14:textId="6FCB51F1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mplify 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T2</w:t>
            </w: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DNA for cloning into </w:t>
            </w:r>
            <w:proofErr w:type="spellStart"/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PROEX</w:t>
            </w:r>
            <w:proofErr w:type="spellEnd"/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His</w:t>
            </w:r>
          </w:p>
        </w:tc>
      </w:tr>
      <w:tr w:rsidR="00261D2F" w:rsidRPr="00261D2F" w14:paraId="539E2AB7" w14:textId="77777777" w:rsidTr="00DE0BD5">
        <w:tc>
          <w:tcPr>
            <w:tcW w:w="1885" w:type="dxa"/>
            <w:vAlign w:val="bottom"/>
          </w:tcPr>
          <w:p w14:paraId="5303EF16" w14:textId="3C851438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hoI-CT2-R</w:t>
            </w:r>
          </w:p>
        </w:tc>
        <w:tc>
          <w:tcPr>
            <w:tcW w:w="4950" w:type="dxa"/>
            <w:vAlign w:val="bottom"/>
          </w:tcPr>
          <w:p w14:paraId="58F80DA9" w14:textId="628F5481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GATCTCGAGTTATCAAGTTCCTTCTCTGGAAC</w:t>
            </w:r>
          </w:p>
        </w:tc>
        <w:tc>
          <w:tcPr>
            <w:tcW w:w="2515" w:type="dxa"/>
            <w:vAlign w:val="bottom"/>
          </w:tcPr>
          <w:p w14:paraId="3F30F119" w14:textId="66137DF0" w:rsidR="0076431C" w:rsidRPr="00261D2F" w:rsidRDefault="007643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mplify </w:t>
            </w:r>
            <w:r w:rsidRPr="00261D2F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CT2</w:t>
            </w: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DNA for cloning into </w:t>
            </w:r>
            <w:proofErr w:type="spellStart"/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PROEX</w:t>
            </w:r>
            <w:proofErr w:type="spellEnd"/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His</w:t>
            </w:r>
          </w:p>
        </w:tc>
      </w:tr>
      <w:tr w:rsidR="00261D2F" w:rsidRPr="00261D2F" w14:paraId="5A86B2B4" w14:textId="77777777" w:rsidTr="00DE0BD5">
        <w:tc>
          <w:tcPr>
            <w:tcW w:w="1885" w:type="dxa"/>
          </w:tcPr>
          <w:p w14:paraId="3CC0F7CB" w14:textId="59C4A8CA" w:rsidR="00D33395" w:rsidRPr="00261D2F" w:rsidRDefault="004B3A79" w:rsidP="00D333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2</w:t>
            </w:r>
            <w:r w:rsidR="00E112B1" w:rsidRPr="00261D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PCR_F2</w:t>
            </w:r>
          </w:p>
        </w:tc>
        <w:tc>
          <w:tcPr>
            <w:tcW w:w="4950" w:type="dxa"/>
          </w:tcPr>
          <w:p w14:paraId="51EEF9B1" w14:textId="75E0BF23" w:rsidR="00D33395" w:rsidRPr="00261D2F" w:rsidRDefault="00E112B1" w:rsidP="00D333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AGCTACACATCAGTCATCCA</w:t>
            </w:r>
          </w:p>
        </w:tc>
        <w:tc>
          <w:tcPr>
            <w:tcW w:w="2515" w:type="dxa"/>
          </w:tcPr>
          <w:p w14:paraId="57EDD810" w14:textId="32F0EBE0" w:rsidR="00D33395" w:rsidRPr="00261D2F" w:rsidRDefault="00E112B1" w:rsidP="00D3339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 for CT2</w:t>
            </w:r>
          </w:p>
        </w:tc>
      </w:tr>
      <w:tr w:rsidR="00261D2F" w:rsidRPr="00261D2F" w14:paraId="71C5D01C" w14:textId="77777777" w:rsidTr="00DE0BD5">
        <w:tc>
          <w:tcPr>
            <w:tcW w:w="1885" w:type="dxa"/>
          </w:tcPr>
          <w:p w14:paraId="440D1F7D" w14:textId="50402793" w:rsidR="00E112B1" w:rsidRPr="00261D2F" w:rsidRDefault="004B3A79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2</w:t>
            </w:r>
            <w:r w:rsidR="00E112B1"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_R2</w:t>
            </w:r>
          </w:p>
        </w:tc>
        <w:tc>
          <w:tcPr>
            <w:tcW w:w="4950" w:type="dxa"/>
          </w:tcPr>
          <w:p w14:paraId="467DE12A" w14:textId="69DF6A3E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TATTCCAATCTGGCACCAA</w:t>
            </w:r>
          </w:p>
        </w:tc>
        <w:tc>
          <w:tcPr>
            <w:tcW w:w="2515" w:type="dxa"/>
          </w:tcPr>
          <w:p w14:paraId="6633F188" w14:textId="3AFBCADA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 for CT2</w:t>
            </w:r>
          </w:p>
        </w:tc>
      </w:tr>
      <w:tr w:rsidR="00261D2F" w:rsidRPr="00261D2F" w14:paraId="508EDE23" w14:textId="77777777" w:rsidTr="00DE0BD5">
        <w:tc>
          <w:tcPr>
            <w:tcW w:w="1885" w:type="dxa"/>
          </w:tcPr>
          <w:p w14:paraId="4FFFCD9E" w14:textId="68A1F079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FP1qPCR_R2</w:t>
            </w:r>
          </w:p>
        </w:tc>
        <w:tc>
          <w:tcPr>
            <w:tcW w:w="4950" w:type="dxa"/>
          </w:tcPr>
          <w:p w14:paraId="2380148C" w14:textId="279345A6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CCCCCATTGTGGTCTCCTC</w:t>
            </w:r>
          </w:p>
        </w:tc>
        <w:tc>
          <w:tcPr>
            <w:tcW w:w="2515" w:type="dxa"/>
          </w:tcPr>
          <w:p w14:paraId="03A0F2CA" w14:textId="57E3B62A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 for CT2CA-mTFP1</w:t>
            </w:r>
          </w:p>
        </w:tc>
      </w:tr>
      <w:tr w:rsidR="00261D2F" w:rsidRPr="00261D2F" w14:paraId="37277422" w14:textId="77777777" w:rsidTr="00DE0BD5">
        <w:tc>
          <w:tcPr>
            <w:tcW w:w="1885" w:type="dxa"/>
          </w:tcPr>
          <w:p w14:paraId="5D58EF84" w14:textId="55D04053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FPqPCR_R2</w:t>
            </w:r>
          </w:p>
        </w:tc>
        <w:tc>
          <w:tcPr>
            <w:tcW w:w="4950" w:type="dxa"/>
          </w:tcPr>
          <w:p w14:paraId="37E98B7F" w14:textId="31408C8A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CTTGTGGCCGTTTACGTCG</w:t>
            </w:r>
          </w:p>
        </w:tc>
        <w:tc>
          <w:tcPr>
            <w:tcW w:w="2515" w:type="dxa"/>
          </w:tcPr>
          <w:p w14:paraId="15995A3C" w14:textId="145C628D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 for CT2-YFP</w:t>
            </w:r>
          </w:p>
        </w:tc>
      </w:tr>
      <w:tr w:rsidR="00261D2F" w:rsidRPr="00261D2F" w14:paraId="226AD266" w14:textId="77777777" w:rsidTr="00DE0BD5">
        <w:tc>
          <w:tcPr>
            <w:tcW w:w="1885" w:type="dxa"/>
          </w:tcPr>
          <w:p w14:paraId="34C4971F" w14:textId="373D7B96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WUS1_F</w:t>
            </w:r>
          </w:p>
        </w:tc>
        <w:tc>
          <w:tcPr>
            <w:tcW w:w="4950" w:type="dxa"/>
          </w:tcPr>
          <w:p w14:paraId="74E63F59" w14:textId="4CBB0474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TCGTTGTCGCCTTCTTC</w:t>
            </w:r>
          </w:p>
        </w:tc>
        <w:tc>
          <w:tcPr>
            <w:tcW w:w="2515" w:type="dxa"/>
          </w:tcPr>
          <w:p w14:paraId="40193749" w14:textId="61450FB1" w:rsidR="00E112B1" w:rsidRPr="00261D2F" w:rsidRDefault="00345625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CR for</w:t>
            </w:r>
            <w:r w:rsidR="00E112B1"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ZmWUS1</w:t>
            </w:r>
          </w:p>
        </w:tc>
      </w:tr>
      <w:tr w:rsidR="00261D2F" w:rsidRPr="00261D2F" w14:paraId="1F9FA942" w14:textId="77777777" w:rsidTr="00DE0BD5">
        <w:tc>
          <w:tcPr>
            <w:tcW w:w="1885" w:type="dxa"/>
          </w:tcPr>
          <w:p w14:paraId="5D1D1328" w14:textId="41AB1FF9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WUS1_R</w:t>
            </w:r>
          </w:p>
        </w:tc>
        <w:tc>
          <w:tcPr>
            <w:tcW w:w="4950" w:type="dxa"/>
          </w:tcPr>
          <w:p w14:paraId="3F74D2B4" w14:textId="5CF6674D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CGTGTCCAGCATCACAG</w:t>
            </w:r>
          </w:p>
        </w:tc>
        <w:tc>
          <w:tcPr>
            <w:tcW w:w="2515" w:type="dxa"/>
          </w:tcPr>
          <w:p w14:paraId="7FC40FD0" w14:textId="4C951F9D" w:rsidR="00E112B1" w:rsidRPr="00261D2F" w:rsidRDefault="00345625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CR for</w:t>
            </w:r>
            <w:r w:rsidR="00E112B1"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ZmWUS1</w:t>
            </w:r>
          </w:p>
        </w:tc>
      </w:tr>
      <w:tr w:rsidR="00261D2F" w:rsidRPr="00261D2F" w14:paraId="7DE1CF53" w14:textId="77777777" w:rsidTr="00DE0BD5">
        <w:tc>
          <w:tcPr>
            <w:tcW w:w="1885" w:type="dxa"/>
          </w:tcPr>
          <w:p w14:paraId="550F9658" w14:textId="53B4624B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UBIQUITIN_F</w:t>
            </w:r>
            <w:proofErr w:type="spellEnd"/>
          </w:p>
        </w:tc>
        <w:tc>
          <w:tcPr>
            <w:tcW w:w="4950" w:type="dxa"/>
          </w:tcPr>
          <w:p w14:paraId="520792D2" w14:textId="4A2BADF0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GCTGCCGATGTGCCTGCG</w:t>
            </w:r>
          </w:p>
        </w:tc>
        <w:tc>
          <w:tcPr>
            <w:tcW w:w="2515" w:type="dxa"/>
          </w:tcPr>
          <w:p w14:paraId="07986EDD" w14:textId="1BEAA6FF" w:rsidR="00E112B1" w:rsidRPr="00261D2F" w:rsidRDefault="00345625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CR for</w:t>
            </w:r>
            <w:r w:rsidR="00E112B1"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biquitin</w:t>
            </w:r>
          </w:p>
        </w:tc>
      </w:tr>
      <w:tr w:rsidR="00261D2F" w:rsidRPr="00261D2F" w14:paraId="5154601A" w14:textId="77777777" w:rsidTr="00DE0BD5">
        <w:tc>
          <w:tcPr>
            <w:tcW w:w="1885" w:type="dxa"/>
          </w:tcPr>
          <w:p w14:paraId="6CDCA84E" w14:textId="49BC75BD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UBIQUITIN_R</w:t>
            </w:r>
            <w:proofErr w:type="spellEnd"/>
          </w:p>
        </w:tc>
        <w:tc>
          <w:tcPr>
            <w:tcW w:w="4950" w:type="dxa"/>
          </w:tcPr>
          <w:p w14:paraId="6831A0A2" w14:textId="5DFDB883" w:rsidR="00E112B1" w:rsidRPr="00261D2F" w:rsidRDefault="00E112B1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AAAGACAGAACATAATGAGCACAG</w:t>
            </w:r>
          </w:p>
        </w:tc>
        <w:tc>
          <w:tcPr>
            <w:tcW w:w="2515" w:type="dxa"/>
          </w:tcPr>
          <w:p w14:paraId="52EC610F" w14:textId="4E291EA0" w:rsidR="00E112B1" w:rsidRPr="00261D2F" w:rsidRDefault="00345625" w:rsidP="00E112B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CR for</w:t>
            </w:r>
            <w:r w:rsidR="00E112B1"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biquitin</w:t>
            </w:r>
          </w:p>
        </w:tc>
      </w:tr>
      <w:tr w:rsidR="00261D2F" w:rsidRPr="00261D2F" w14:paraId="0D7C1284" w14:textId="77777777" w:rsidTr="00DE0BD5">
        <w:tc>
          <w:tcPr>
            <w:tcW w:w="1885" w:type="dxa"/>
          </w:tcPr>
          <w:p w14:paraId="55371B1E" w14:textId="4E6312BB" w:rsidR="00345625" w:rsidRPr="00261D2F" w:rsidRDefault="00345625" w:rsidP="00E112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1_qPCR_F</w:t>
            </w:r>
          </w:p>
        </w:tc>
        <w:tc>
          <w:tcPr>
            <w:tcW w:w="4950" w:type="dxa"/>
          </w:tcPr>
          <w:p w14:paraId="3E183B72" w14:textId="144B5AC4" w:rsidR="00345625" w:rsidRPr="00261D2F" w:rsidRDefault="00385D2D" w:rsidP="00E112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GCAAACAACAAACAA</w:t>
            </w:r>
            <w:r w:rsidR="009D22EB"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</w:t>
            </w:r>
          </w:p>
        </w:tc>
        <w:tc>
          <w:tcPr>
            <w:tcW w:w="2515" w:type="dxa"/>
          </w:tcPr>
          <w:p w14:paraId="42AD4D52" w14:textId="7C31ACE8" w:rsidR="00345625" w:rsidRPr="00261D2F" w:rsidRDefault="00345625" w:rsidP="00E112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CR for PR1</w:t>
            </w:r>
          </w:p>
        </w:tc>
      </w:tr>
      <w:tr w:rsidR="00261D2F" w:rsidRPr="00261D2F" w14:paraId="16806D6D" w14:textId="77777777" w:rsidTr="00DE0BD5">
        <w:tc>
          <w:tcPr>
            <w:tcW w:w="1885" w:type="dxa"/>
          </w:tcPr>
          <w:p w14:paraId="2921D49E" w14:textId="12C182FF" w:rsidR="00345625" w:rsidRPr="00261D2F" w:rsidRDefault="00345625" w:rsidP="00E112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1-qPCR_R</w:t>
            </w:r>
          </w:p>
        </w:tc>
        <w:tc>
          <w:tcPr>
            <w:tcW w:w="4950" w:type="dxa"/>
          </w:tcPr>
          <w:p w14:paraId="11E68ACB" w14:textId="5451BAB0" w:rsidR="00345625" w:rsidRPr="00261D2F" w:rsidRDefault="00385D2D" w:rsidP="00E112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GTCCTGCGGCGAGTT</w:t>
            </w:r>
            <w:r w:rsidR="00AF0867"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2515" w:type="dxa"/>
          </w:tcPr>
          <w:p w14:paraId="5467359B" w14:textId="1A343AC1" w:rsidR="00345625" w:rsidRPr="00261D2F" w:rsidRDefault="00345625" w:rsidP="00E112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CR for PR1</w:t>
            </w:r>
          </w:p>
        </w:tc>
      </w:tr>
      <w:tr w:rsidR="00261D2F" w:rsidRPr="00261D2F" w14:paraId="04C64893" w14:textId="77777777" w:rsidTr="00DE0BD5">
        <w:tc>
          <w:tcPr>
            <w:tcW w:w="1885" w:type="dxa"/>
          </w:tcPr>
          <w:p w14:paraId="77502A18" w14:textId="24CB2B75" w:rsidR="00345625" w:rsidRPr="00261D2F" w:rsidRDefault="00345625" w:rsidP="00E112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5_qPCR_F</w:t>
            </w:r>
          </w:p>
        </w:tc>
        <w:tc>
          <w:tcPr>
            <w:tcW w:w="4950" w:type="dxa"/>
          </w:tcPr>
          <w:p w14:paraId="596BD513" w14:textId="6F36A0F4" w:rsidR="00345625" w:rsidRPr="00261D2F" w:rsidRDefault="00385D2D" w:rsidP="00385D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CATGAAGACCCATGCA</w:t>
            </w:r>
            <w:r w:rsidR="00AF0867"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2515" w:type="dxa"/>
          </w:tcPr>
          <w:p w14:paraId="18DA2B92" w14:textId="5888B217" w:rsidR="00345625" w:rsidRPr="00261D2F" w:rsidRDefault="009D22EB" w:rsidP="00E112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CR for PR5</w:t>
            </w:r>
          </w:p>
        </w:tc>
      </w:tr>
      <w:tr w:rsidR="00345625" w:rsidRPr="00261D2F" w14:paraId="3921602A" w14:textId="77777777" w:rsidTr="00DE0BD5">
        <w:tc>
          <w:tcPr>
            <w:tcW w:w="1885" w:type="dxa"/>
          </w:tcPr>
          <w:p w14:paraId="5C36B010" w14:textId="1364B05B" w:rsidR="00345625" w:rsidRPr="00261D2F" w:rsidRDefault="00345625" w:rsidP="00E112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5_qPCR_R</w:t>
            </w:r>
          </w:p>
        </w:tc>
        <w:tc>
          <w:tcPr>
            <w:tcW w:w="4950" w:type="dxa"/>
          </w:tcPr>
          <w:p w14:paraId="390D4994" w14:textId="0BE936D3" w:rsidR="00345625" w:rsidRPr="00261D2F" w:rsidRDefault="00385D2D" w:rsidP="00E112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CAAAATCCAAATCACTAGCC</w:t>
            </w:r>
            <w:r w:rsidR="00AF0867"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2515" w:type="dxa"/>
          </w:tcPr>
          <w:p w14:paraId="4DCC7E98" w14:textId="06B8C6FB" w:rsidR="00345625" w:rsidRPr="00261D2F" w:rsidRDefault="009D22EB" w:rsidP="00E112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261D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PCR for PR5</w:t>
            </w:r>
          </w:p>
        </w:tc>
      </w:tr>
    </w:tbl>
    <w:p w14:paraId="56687B42" w14:textId="77777777" w:rsidR="0076431C" w:rsidRPr="00261D2F" w:rsidRDefault="0076431C">
      <w:pPr>
        <w:rPr>
          <w:rFonts w:ascii="Times New Roman" w:hAnsi="Times New Roman" w:cs="Times New Roman"/>
          <w:color w:val="000000" w:themeColor="text1"/>
        </w:rPr>
      </w:pPr>
    </w:p>
    <w:p w14:paraId="6DB9A9BB" w14:textId="77777777" w:rsidR="0076431C" w:rsidRPr="00261D2F" w:rsidRDefault="0076431C">
      <w:pPr>
        <w:rPr>
          <w:rFonts w:ascii="Times New Roman" w:hAnsi="Times New Roman" w:cs="Times New Roman"/>
          <w:color w:val="000000" w:themeColor="text1"/>
        </w:rPr>
      </w:pPr>
    </w:p>
    <w:p w14:paraId="2738FD87" w14:textId="77777777" w:rsidR="0076431C" w:rsidRPr="00261D2F" w:rsidRDefault="0076431C">
      <w:pPr>
        <w:rPr>
          <w:rFonts w:ascii="Times New Roman" w:hAnsi="Times New Roman" w:cs="Times New Roman"/>
          <w:color w:val="000000" w:themeColor="text1"/>
        </w:rPr>
      </w:pPr>
    </w:p>
    <w:p w14:paraId="5062E634" w14:textId="77777777" w:rsidR="0076431C" w:rsidRPr="00261D2F" w:rsidRDefault="0076431C">
      <w:pPr>
        <w:rPr>
          <w:rFonts w:ascii="Times New Roman" w:hAnsi="Times New Roman" w:cs="Times New Roman"/>
          <w:color w:val="000000" w:themeColor="text1"/>
        </w:rPr>
      </w:pPr>
    </w:p>
    <w:p w14:paraId="01791F87" w14:textId="77777777" w:rsidR="001A0BA4" w:rsidRPr="00261D2F" w:rsidRDefault="001A0BA4">
      <w:pPr>
        <w:rPr>
          <w:rFonts w:ascii="Times New Roman" w:hAnsi="Times New Roman" w:cs="Times New Roman"/>
          <w:color w:val="000000" w:themeColor="text1"/>
        </w:rPr>
      </w:pPr>
    </w:p>
    <w:p w14:paraId="1EBB2EF9" w14:textId="77777777" w:rsidR="001A0BA4" w:rsidRPr="00261D2F" w:rsidRDefault="001A0BA4">
      <w:pPr>
        <w:rPr>
          <w:rFonts w:ascii="Times New Roman" w:hAnsi="Times New Roman" w:cs="Times New Roman"/>
          <w:color w:val="000000" w:themeColor="text1"/>
        </w:rPr>
      </w:pPr>
    </w:p>
    <w:p w14:paraId="0E05D164" w14:textId="77777777" w:rsidR="001A0BA4" w:rsidRPr="00261D2F" w:rsidRDefault="001A0BA4">
      <w:pPr>
        <w:rPr>
          <w:rFonts w:ascii="Times New Roman" w:hAnsi="Times New Roman" w:cs="Times New Roman"/>
          <w:color w:val="000000" w:themeColor="text1"/>
        </w:rPr>
      </w:pPr>
    </w:p>
    <w:p w14:paraId="103E9A86" w14:textId="77777777" w:rsidR="001A0BA4" w:rsidRPr="00261D2F" w:rsidRDefault="001A0BA4">
      <w:pPr>
        <w:rPr>
          <w:rFonts w:ascii="Times New Roman" w:hAnsi="Times New Roman" w:cs="Times New Roman"/>
          <w:color w:val="000000" w:themeColor="text1"/>
        </w:rPr>
      </w:pPr>
    </w:p>
    <w:p w14:paraId="4CBAB074" w14:textId="77777777" w:rsidR="001A0BA4" w:rsidRPr="00261D2F" w:rsidRDefault="001A0BA4">
      <w:pPr>
        <w:rPr>
          <w:rFonts w:ascii="Times New Roman" w:hAnsi="Times New Roman" w:cs="Times New Roman"/>
          <w:color w:val="000000" w:themeColor="text1"/>
        </w:rPr>
      </w:pPr>
    </w:p>
    <w:p w14:paraId="311022F4" w14:textId="77777777" w:rsidR="001A0BA4" w:rsidRPr="00261D2F" w:rsidRDefault="001A0BA4">
      <w:pPr>
        <w:rPr>
          <w:rFonts w:ascii="Times New Roman" w:hAnsi="Times New Roman" w:cs="Times New Roman"/>
          <w:color w:val="000000" w:themeColor="text1"/>
        </w:rPr>
      </w:pPr>
    </w:p>
    <w:p w14:paraId="5319AD7A" w14:textId="77777777" w:rsidR="001A0BA4" w:rsidRPr="00261D2F" w:rsidRDefault="001A0BA4">
      <w:pPr>
        <w:rPr>
          <w:rFonts w:ascii="Times New Roman" w:hAnsi="Times New Roman" w:cs="Times New Roman"/>
          <w:color w:val="000000" w:themeColor="text1"/>
        </w:rPr>
      </w:pPr>
    </w:p>
    <w:p w14:paraId="1B20FC10" w14:textId="77777777" w:rsidR="001A0BA4" w:rsidRPr="00261D2F" w:rsidRDefault="001A0BA4">
      <w:pPr>
        <w:rPr>
          <w:rFonts w:ascii="Times New Roman" w:hAnsi="Times New Roman" w:cs="Times New Roman"/>
          <w:color w:val="000000" w:themeColor="text1"/>
        </w:rPr>
      </w:pPr>
    </w:p>
    <w:p w14:paraId="5B72A403" w14:textId="77777777" w:rsidR="001A0BA4" w:rsidRPr="00261D2F" w:rsidRDefault="001A0BA4">
      <w:pPr>
        <w:rPr>
          <w:rFonts w:ascii="Times New Roman" w:hAnsi="Times New Roman" w:cs="Times New Roman"/>
          <w:color w:val="000000" w:themeColor="text1"/>
        </w:rPr>
      </w:pPr>
    </w:p>
    <w:p w14:paraId="580AFBC1" w14:textId="77777777" w:rsidR="001A0BA4" w:rsidRPr="00261D2F" w:rsidRDefault="001A0BA4">
      <w:pPr>
        <w:rPr>
          <w:rFonts w:ascii="Times New Roman" w:hAnsi="Times New Roman" w:cs="Times New Roman"/>
          <w:color w:val="000000" w:themeColor="text1"/>
        </w:rPr>
      </w:pPr>
    </w:p>
    <w:sectPr w:rsidR="001A0BA4" w:rsidRPr="00261D2F" w:rsidSect="00221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dtx9vd5rf252qeev5axzr2zzerss0ptedwe&quot;&gt;My EndNote Library&lt;record-ids&gt;&lt;item&gt;1103&lt;/item&gt;&lt;item&gt;1104&lt;/item&gt;&lt;item&gt;1107&lt;/item&gt;&lt;/record-ids&gt;&lt;/item&gt;&lt;/Libraries&gt;"/>
  </w:docVars>
  <w:rsids>
    <w:rsidRoot w:val="00343F87"/>
    <w:rsid w:val="0001316F"/>
    <w:rsid w:val="00022FE5"/>
    <w:rsid w:val="00024516"/>
    <w:rsid w:val="00031A21"/>
    <w:rsid w:val="00037D6D"/>
    <w:rsid w:val="000664A1"/>
    <w:rsid w:val="00096DE9"/>
    <w:rsid w:val="000971E6"/>
    <w:rsid w:val="000A4E8C"/>
    <w:rsid w:val="000B019A"/>
    <w:rsid w:val="000C4CE1"/>
    <w:rsid w:val="000E364B"/>
    <w:rsid w:val="000F2E85"/>
    <w:rsid w:val="000F5BA1"/>
    <w:rsid w:val="001024E7"/>
    <w:rsid w:val="00107BB9"/>
    <w:rsid w:val="00124975"/>
    <w:rsid w:val="00132A6B"/>
    <w:rsid w:val="00170E3D"/>
    <w:rsid w:val="00182DF3"/>
    <w:rsid w:val="001A0BA4"/>
    <w:rsid w:val="001E1723"/>
    <w:rsid w:val="001E4AFA"/>
    <w:rsid w:val="001F0B4A"/>
    <w:rsid w:val="001F1325"/>
    <w:rsid w:val="00203587"/>
    <w:rsid w:val="0021404C"/>
    <w:rsid w:val="002214B7"/>
    <w:rsid w:val="00223199"/>
    <w:rsid w:val="002244F8"/>
    <w:rsid w:val="002350E6"/>
    <w:rsid w:val="00252BE6"/>
    <w:rsid w:val="00261D2F"/>
    <w:rsid w:val="0026242D"/>
    <w:rsid w:val="00282F1C"/>
    <w:rsid w:val="0029687A"/>
    <w:rsid w:val="00297ED0"/>
    <w:rsid w:val="002C7E4D"/>
    <w:rsid w:val="002E73B2"/>
    <w:rsid w:val="003247C1"/>
    <w:rsid w:val="00343F87"/>
    <w:rsid w:val="00345625"/>
    <w:rsid w:val="003640FE"/>
    <w:rsid w:val="0037545B"/>
    <w:rsid w:val="00383391"/>
    <w:rsid w:val="00385D2D"/>
    <w:rsid w:val="003B24AF"/>
    <w:rsid w:val="003E301D"/>
    <w:rsid w:val="003F2470"/>
    <w:rsid w:val="003F3C13"/>
    <w:rsid w:val="003F6BB5"/>
    <w:rsid w:val="00410172"/>
    <w:rsid w:val="0044223C"/>
    <w:rsid w:val="0046503E"/>
    <w:rsid w:val="00470AFB"/>
    <w:rsid w:val="00474FEB"/>
    <w:rsid w:val="0048386C"/>
    <w:rsid w:val="004B3A79"/>
    <w:rsid w:val="004D10A3"/>
    <w:rsid w:val="004D27AE"/>
    <w:rsid w:val="004E3F83"/>
    <w:rsid w:val="00512255"/>
    <w:rsid w:val="00562C74"/>
    <w:rsid w:val="005721F5"/>
    <w:rsid w:val="00587434"/>
    <w:rsid w:val="005969D9"/>
    <w:rsid w:val="005B4AD8"/>
    <w:rsid w:val="005C2D1B"/>
    <w:rsid w:val="005E02D0"/>
    <w:rsid w:val="005E0D48"/>
    <w:rsid w:val="005F0737"/>
    <w:rsid w:val="005F0F3D"/>
    <w:rsid w:val="005F4800"/>
    <w:rsid w:val="005F77E9"/>
    <w:rsid w:val="005F7B0C"/>
    <w:rsid w:val="00620CC6"/>
    <w:rsid w:val="00627B44"/>
    <w:rsid w:val="00636E9B"/>
    <w:rsid w:val="00637235"/>
    <w:rsid w:val="0065139A"/>
    <w:rsid w:val="00653086"/>
    <w:rsid w:val="00660A9F"/>
    <w:rsid w:val="00680D2A"/>
    <w:rsid w:val="00697B72"/>
    <w:rsid w:val="006A0CB8"/>
    <w:rsid w:val="006B0FE3"/>
    <w:rsid w:val="006D3D97"/>
    <w:rsid w:val="006F3097"/>
    <w:rsid w:val="00713C0B"/>
    <w:rsid w:val="007209CF"/>
    <w:rsid w:val="00720D17"/>
    <w:rsid w:val="007214DE"/>
    <w:rsid w:val="00723F3E"/>
    <w:rsid w:val="00753350"/>
    <w:rsid w:val="007633D6"/>
    <w:rsid w:val="0076431C"/>
    <w:rsid w:val="0077065B"/>
    <w:rsid w:val="00773DF5"/>
    <w:rsid w:val="007937B2"/>
    <w:rsid w:val="007A2E2D"/>
    <w:rsid w:val="007B64FA"/>
    <w:rsid w:val="007C1F18"/>
    <w:rsid w:val="007C7403"/>
    <w:rsid w:val="007D517E"/>
    <w:rsid w:val="00851402"/>
    <w:rsid w:val="00864652"/>
    <w:rsid w:val="00866B99"/>
    <w:rsid w:val="00891E22"/>
    <w:rsid w:val="008A138B"/>
    <w:rsid w:val="008B446C"/>
    <w:rsid w:val="008E3B22"/>
    <w:rsid w:val="008F0DC1"/>
    <w:rsid w:val="00906BA2"/>
    <w:rsid w:val="009124A3"/>
    <w:rsid w:val="0092066B"/>
    <w:rsid w:val="0096597C"/>
    <w:rsid w:val="009941FB"/>
    <w:rsid w:val="00997A08"/>
    <w:rsid w:val="009A032F"/>
    <w:rsid w:val="009B6162"/>
    <w:rsid w:val="009C51FE"/>
    <w:rsid w:val="009D22EB"/>
    <w:rsid w:val="009D5966"/>
    <w:rsid w:val="00A12F06"/>
    <w:rsid w:val="00A257F7"/>
    <w:rsid w:val="00A32138"/>
    <w:rsid w:val="00A372D6"/>
    <w:rsid w:val="00A65391"/>
    <w:rsid w:val="00A83FCC"/>
    <w:rsid w:val="00AB0068"/>
    <w:rsid w:val="00AC1FAE"/>
    <w:rsid w:val="00AC55E6"/>
    <w:rsid w:val="00AC72F2"/>
    <w:rsid w:val="00AC7D92"/>
    <w:rsid w:val="00AF0867"/>
    <w:rsid w:val="00B057E8"/>
    <w:rsid w:val="00B21B5E"/>
    <w:rsid w:val="00B2725F"/>
    <w:rsid w:val="00B40F5E"/>
    <w:rsid w:val="00B812B3"/>
    <w:rsid w:val="00B93202"/>
    <w:rsid w:val="00BD5162"/>
    <w:rsid w:val="00C20236"/>
    <w:rsid w:val="00C3240C"/>
    <w:rsid w:val="00C465A5"/>
    <w:rsid w:val="00C64174"/>
    <w:rsid w:val="00C748C1"/>
    <w:rsid w:val="00C750E8"/>
    <w:rsid w:val="00CA1D5A"/>
    <w:rsid w:val="00CB45B6"/>
    <w:rsid w:val="00D11689"/>
    <w:rsid w:val="00D33395"/>
    <w:rsid w:val="00D41EF0"/>
    <w:rsid w:val="00D501F6"/>
    <w:rsid w:val="00DC581C"/>
    <w:rsid w:val="00DD2936"/>
    <w:rsid w:val="00DD39C3"/>
    <w:rsid w:val="00DE0BD5"/>
    <w:rsid w:val="00DE6D38"/>
    <w:rsid w:val="00DF4658"/>
    <w:rsid w:val="00DF4F12"/>
    <w:rsid w:val="00E06030"/>
    <w:rsid w:val="00E112B1"/>
    <w:rsid w:val="00E429E4"/>
    <w:rsid w:val="00E4448F"/>
    <w:rsid w:val="00E6360B"/>
    <w:rsid w:val="00E65E2E"/>
    <w:rsid w:val="00E73AD8"/>
    <w:rsid w:val="00E748A8"/>
    <w:rsid w:val="00E75387"/>
    <w:rsid w:val="00E766BA"/>
    <w:rsid w:val="00E9077D"/>
    <w:rsid w:val="00E9096E"/>
    <w:rsid w:val="00EB2CEE"/>
    <w:rsid w:val="00F01D43"/>
    <w:rsid w:val="00F172BC"/>
    <w:rsid w:val="00F41CE3"/>
    <w:rsid w:val="00F56D81"/>
    <w:rsid w:val="00FA4FF6"/>
    <w:rsid w:val="00FC7EB0"/>
    <w:rsid w:val="00FD67E5"/>
    <w:rsid w:val="00FD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57D22"/>
  <w14:defaultImageDpi w14:val="32767"/>
  <w15:docId w15:val="{48F04A1F-2255-6B46-93AF-033850F0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43F87"/>
    <w:pPr>
      <w:spacing w:after="200" w:line="276" w:lineRule="auto"/>
      <w:jc w:val="both"/>
    </w:pPr>
    <w:rPr>
      <w:rFonts w:ascii="Helvetica" w:hAnsi="Helvetica" w:cs="Arial Unicode MS"/>
      <w:color w:val="000000"/>
      <w:sz w:val="22"/>
      <w:szCs w:val="22"/>
    </w:rPr>
  </w:style>
  <w:style w:type="paragraph" w:customStyle="1" w:styleId="Body">
    <w:name w:val="Body"/>
    <w:rsid w:val="000F2E85"/>
    <w:pPr>
      <w:spacing w:after="200" w:line="276" w:lineRule="auto"/>
      <w:jc w:val="both"/>
    </w:pPr>
    <w:rPr>
      <w:rFonts w:ascii="Helvetica" w:hAnsi="Helvetica" w:cs="Arial Unicode MS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2319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223199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223199"/>
    <w:rPr>
      <w:rFonts w:ascii="Calibri" w:hAnsi="Calibri"/>
    </w:rPr>
  </w:style>
  <w:style w:type="table" w:styleId="TableGrid">
    <w:name w:val="Table Grid"/>
    <w:basedOn w:val="TableNormal"/>
    <w:uiPriority w:val="39"/>
    <w:rsid w:val="00764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B019A"/>
    <w:rPr>
      <w:rFonts w:ascii="Courier" w:hAnsi="Courier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F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F3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0F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F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F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F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F3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F1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u Wu</dc:creator>
  <cp:keywords/>
  <dc:description/>
  <cp:lastModifiedBy>Qingyu Wu</cp:lastModifiedBy>
  <cp:revision>66</cp:revision>
  <cp:lastPrinted>2017-08-24T23:46:00Z</cp:lastPrinted>
  <dcterms:created xsi:type="dcterms:W3CDTF">2017-09-13T14:19:00Z</dcterms:created>
  <dcterms:modified xsi:type="dcterms:W3CDTF">2018-04-24T01:49:00Z</dcterms:modified>
</cp:coreProperties>
</file>